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04B9E8" w14:textId="4E96E4EE" w:rsidR="007478B5" w:rsidRPr="007478B5" w:rsidRDefault="00551F76" w:rsidP="000035D5">
      <w:pPr>
        <w:pStyle w:val="Title"/>
        <w:rPr>
          <w:sz w:val="44"/>
          <w:szCs w:val="44"/>
          <w:lang w:val="en-GB"/>
        </w:rPr>
      </w:pPr>
      <w:bookmarkStart w:id="0" w:name="_Hlk78282978"/>
      <w:r>
        <w:rPr>
          <w:sz w:val="44"/>
          <w:szCs w:val="44"/>
          <w:lang w:val="en-GB"/>
        </w:rPr>
        <w:t>S</w:t>
      </w:r>
      <w:r w:rsidR="007478B5" w:rsidRPr="007478B5">
        <w:rPr>
          <w:sz w:val="44"/>
          <w:szCs w:val="44"/>
          <w:lang w:val="en-GB"/>
        </w:rPr>
        <w:t>6</w:t>
      </w:r>
      <w:r>
        <w:rPr>
          <w:sz w:val="44"/>
          <w:szCs w:val="44"/>
          <w:lang w:val="en-GB"/>
        </w:rPr>
        <w:t xml:space="preserve"> Text</w:t>
      </w:r>
      <w:r w:rsidR="007478B5" w:rsidRPr="007478B5">
        <w:rPr>
          <w:sz w:val="44"/>
          <w:szCs w:val="44"/>
          <w:lang w:val="en-GB"/>
        </w:rPr>
        <w:t>: Inclusivity Questionnaire</w:t>
      </w:r>
    </w:p>
    <w:p w14:paraId="1926FC84" w14:textId="02905475" w:rsidR="000035D5" w:rsidRPr="007478B5" w:rsidRDefault="000035D5" w:rsidP="000035D5">
      <w:pPr>
        <w:pStyle w:val="Title"/>
        <w:rPr>
          <w:sz w:val="44"/>
          <w:szCs w:val="44"/>
          <w:lang w:val="en-GB"/>
        </w:rPr>
      </w:pPr>
      <w:r w:rsidRPr="007478B5">
        <w:rPr>
          <w:sz w:val="44"/>
          <w:szCs w:val="44"/>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54A739A6" w14:textId="77777777" w:rsidR="00C03E42" w:rsidRDefault="000035D5" w:rsidP="00C03E42">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C76E5E2" w14:textId="071CF2BB" w:rsidR="00C03E42" w:rsidRDefault="00C03E42" w:rsidP="00C03E42">
                            <w:pPr>
                              <w:spacing w:before="240" w:after="240"/>
                              <w:ind w:left="720"/>
                            </w:pPr>
                            <w:r>
                              <w:t>This information is reported on page 12 of the manuscript in a sub-section of Methods labeled: “</w:t>
                            </w:r>
                            <w:r w:rsidRPr="00C03E42">
                              <w:t>Ethics approval and consent to participate</w:t>
                            </w:r>
                            <w: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1C76E5E2" w14:textId="071CF2BB" w:rsidR="00C03E42" w:rsidRDefault="00C03E42" w:rsidP="00C03E42">
                      <w:pPr>
                        <w:spacing w:before="240" w:after="240"/>
                        <w:ind w:left="720"/>
                      </w:pPr>
                      <w:r>
                        <w:t xml:space="preserve">This information is reported on page 12 of the manuscript in a sub-section of Methods labeled: </w:t>
                      </w:r>
                      <w:r>
                        <w:t>“</w:t>
                      </w:r>
                      <w:r w:rsidRPr="00C03E42">
                        <w:t>Ethics approval and consent to participate</w:t>
                      </w:r>
                      <w: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5EE88BA" w:rsidR="000035D5" w:rsidRDefault="00E84E6C" w:rsidP="00C03E42">
      <w:pPr>
        <w:spacing w:before="240" w:after="240"/>
        <w:ind w:left="720"/>
      </w:pPr>
      <w:r>
        <w:rPr>
          <w:noProof/>
        </w:rPr>
        <w:lastRenderedPageBreak/>
        <mc:AlternateContent>
          <mc:Choice Requires="wps">
            <w:drawing>
              <wp:anchor distT="45720" distB="45720" distL="114300" distR="114300" simplePos="0" relativeHeight="251665408" behindDoc="0" locked="0" layoutInCell="1" allowOverlap="1" wp14:anchorId="30DBFF50" wp14:editId="1CFC3294">
                <wp:simplePos x="0" y="0"/>
                <wp:positionH relativeFrom="margin">
                  <wp:posOffset>-143040</wp:posOffset>
                </wp:positionH>
                <wp:positionV relativeFrom="paragraph">
                  <wp:posOffset>1581647</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2B9EF8E" w:rsidR="000035D5" w:rsidRPr="00E84E6C" w:rsidRDefault="00E84E6C" w:rsidP="000035D5">
                            <w:pPr>
                              <w:rPr>
                                <w:lang w:val="en-GB"/>
                              </w:rPr>
                            </w:pPr>
                            <w:r>
                              <w:rPr>
                                <w:lang w:val="en-GB"/>
                              </w:rPr>
                              <w:t>This is a secondary data analysis. Local collaborators participated in the initial report on the coverage of population during the Child Health Day. This current paper is a secondary use of those data for advancing statistical methodologies, which is beyond the scope of their interests or skil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30DBFF50" id="_x0000_s1027" type="#_x0000_t202" style="position:absolute;left:0;text-align:left;margin-left:-11.25pt;margin-top:124.5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" strokecolor="#193a65">
                <v:textbox>
                  <w:txbxContent>
                    <w:p w14:paraId="41AE696F" w14:textId="42B9EF8E" w:rsidR="000035D5" w:rsidRPr="00E84E6C" w:rsidRDefault="00E84E6C" w:rsidP="000035D5">
                      <w:pPr>
                        <w:rPr>
                          <w:lang w:val="en-GB"/>
                        </w:rPr>
                      </w:pPr>
                      <w:r>
                        <w:rPr>
                          <w:lang w:val="en-GB"/>
                        </w:rPr>
                        <w:t>This is a secondary data analysis. Local collaborators participated in the initial report on the coverage of population during the Child Health Day. This current paper is a secondary use of those data for advancing statistical methodologies, which is beyond the scope of their interests or skills.</w:t>
                      </w:r>
                      <w:proofErr w:type="spellStart"/>
                    </w:p>
                    <w:proofErr w:type="spellEnd"/>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AF1518A">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14DDEC6" w:rsidR="000035D5" w:rsidRDefault="00C03E42" w:rsidP="000035D5">
                            <w:r>
                              <w:t xml:space="preserve">There </w:t>
                            </w:r>
                            <w:proofErr w:type="gramStart"/>
                            <w:r>
                              <w:t>were</w:t>
                            </w:r>
                            <w:proofErr w:type="gramEnd"/>
                            <w:r>
                              <w:t xml:space="preserve"> no deviation from the study protocol.</w:t>
                            </w:r>
                            <w:r w:rsidR="000035D5">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w:pict>
              <v:shape w14:anchorId="6BA191BF" id="_x0000_s1028" type="#_x0000_t202" style="position:absolute;left:0;text-align:left;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" strokecolor="#193a65">
                <v:textbox style="mso-fit-shape-to-text:t">
                  <w:txbxContent>
                    <w:p w14:paraId="19E6DEB8" w14:textId="614DDEC6" w:rsidR="000035D5" w:rsidRDefault="00C03E42" w:rsidP="000035D5">
                      <w:r>
                        <w:t xml:space="preserve">There </w:t>
                      </w:r>
                      <w:proofErr w:type="gramStart"/>
                      <w:r>
                        <w:t>were</w:t>
                      </w:r>
                      <w:proofErr w:type="gramEnd"/>
                      <w:r>
                        <w:t xml:space="preserve"> no deviation from the study protocol.</w:t>
                      </w:r>
                      <w:r w:rsidR="000035D5">
                        <w:t xml:space="preserve"> </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562649EA"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2ACD893" w:rsidR="000035D5" w:rsidRPr="00931D46" w:rsidRDefault="008F536F" w:rsidP="000035D5">
                            <w:r>
                              <w:rPr>
                                <w:lang w:val="en-GB"/>
                              </w:rPr>
                              <w:t xml:space="preserve">We followed local protocols for speaking with the local community leader or representative. We report the informed </w:t>
                            </w:r>
                            <w:proofErr w:type="spellStart"/>
                            <w:r>
                              <w:rPr>
                                <w:lang w:val="en-GB"/>
                              </w:rPr>
                              <w:t>concent</w:t>
                            </w:r>
                            <w:proofErr w:type="spellEnd"/>
                            <w:r>
                              <w:rPr>
                                <w:lang w:val="en-GB"/>
                              </w:rPr>
                              <w:t xml:space="preserve"> in Methods </w:t>
                            </w:r>
                            <w:r w:rsidR="00931D46">
                              <w:rPr>
                                <w:lang w:val="en-GB"/>
                              </w:rPr>
                              <w:t>in the sub-section “</w:t>
                            </w:r>
                            <w:r w:rsidR="00931D46" w:rsidRPr="00931D46">
                              <w:rPr>
                                <w:lang w:val="en-GB"/>
                              </w:rPr>
                              <w:t>Ethics approval and consent to participate</w:t>
                            </w:r>
                            <w:r w:rsidR="00931D46">
                              <w:rPr>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" strokecolor="#193a65">
                <v:textbox>
                  <w:txbxContent>
                    <w:p w14:paraId="223CD14A" w14:textId="62ACD893" w:rsidR="000035D5" w:rsidRPr="00931D46" w:rsidRDefault="008F536F" w:rsidP="000035D5">
                      <w:r>
                        <w:rPr>
                          <w:lang w:val="en-GB"/>
                        </w:rPr>
                        <w:t xml:space="preserve">We followed local protocols for speaking with the local community leader or representative. We report the informed </w:t>
                      </w:r>
                      <w:proofErr w:type="spellStart"/>
                      <w:r>
                        <w:rPr>
                          <w:lang w:val="en-GB"/>
                        </w:rPr>
                        <w:t>concent</w:t>
                      </w:r>
                      <w:proofErr w:type="spellEnd"/>
                      <w:r>
                        <w:rPr>
                          <w:lang w:val="en-GB"/>
                        </w:rPr>
                        <w:t xml:space="preserve"> in Methods </w:t>
                      </w:r>
                      <w:r w:rsidR="00931D46">
                        <w:rPr>
                          <w:lang w:val="en-GB"/>
                        </w:rPr>
                        <w:t>in the sub-section “</w:t>
                      </w:r>
                      <w:r w:rsidR="00931D46" w:rsidRPr="00931D46">
                        <w:rPr>
                          <w:lang w:val="en-GB"/>
                        </w:rPr>
                        <w:t>Ethics approval and consent to participate</w:t>
                      </w:r>
                      <w:r w:rsidR="00931D46">
                        <w:rPr>
                          <w:lang w:val="en-GB"/>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D0480F8">
                <wp:simplePos x="0" y="0"/>
                <wp:positionH relativeFrom="margin">
                  <wp:posOffset>-143124</wp:posOffset>
                </wp:positionH>
                <wp:positionV relativeFrom="paragraph">
                  <wp:posOffset>1193883</wp:posOffset>
                </wp:positionV>
                <wp:extent cx="6838950" cy="1240155"/>
                <wp:effectExtent l="0" t="0" r="19050" b="1714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0155"/>
                        </a:xfrm>
                        <a:prstGeom prst="rect">
                          <a:avLst/>
                        </a:prstGeom>
                        <a:solidFill>
                          <a:srgbClr val="FFFFFF"/>
                        </a:solidFill>
                        <a:ln w="9525">
                          <a:solidFill>
                            <a:srgbClr val="193A65"/>
                          </a:solidFill>
                          <a:miter lim="800000"/>
                          <a:headEnd/>
                          <a:tailEnd/>
                        </a:ln>
                      </wps:spPr>
                      <wps:txbx>
                        <w:txbxContent>
                          <w:p w14:paraId="6D21B23F" w14:textId="5F815417" w:rsidR="000035D5" w:rsidRPr="009B3CA3" w:rsidRDefault="009B3CA3" w:rsidP="000035D5">
                            <w:pPr>
                              <w:rPr>
                                <w:lang w:val="en-GB"/>
                              </w:rPr>
                            </w:pPr>
                            <w:r>
                              <w:rPr>
                                <w:lang w:val="en-GB"/>
                              </w:rPr>
                              <w:t xml:space="preserve">The primary research was instigated by the people of Benin and Madagascar through their Ministries of Health to assess the effectiveness of Child Health Days to cover children &lt;5 years of age with Polio vaccination and Vitamin </w:t>
                            </w:r>
                            <w:proofErr w:type="spellStart"/>
                            <w:proofErr w:type="gramStart"/>
                            <w:r>
                              <w:rPr>
                                <w:lang w:val="en-GB"/>
                              </w:rPr>
                              <w:t>A.The</w:t>
                            </w:r>
                            <w:proofErr w:type="spellEnd"/>
                            <w:proofErr w:type="gramEnd"/>
                            <w:r>
                              <w:rPr>
                                <w:lang w:val="en-GB"/>
                              </w:rPr>
                              <w:t xml:space="preserve"> MOH together with UNICEF who supported them select the indicators for measurement. They also elected to use the LQAS method for this assessment and invited our support.  This current research was encouraged by UNICEF and other UN Agencies who know that missing data is an issue for accurately assessing cover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24C7F3EF" id="_x0000_s1030" type="#_x0000_t202" style="position:absolute;margin-left:-11.25pt;margin-top:94pt;width:538.5pt;height:97.6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" strokecolor="#193a65">
                <v:textbox>
                  <w:txbxContent>
                    <w:p w14:paraId="6D21B23F" w14:textId="5F815417" w:rsidR="000035D5" w:rsidRPr="009B3CA3" w:rsidRDefault="009B3CA3" w:rsidP="000035D5">
                      <w:pPr>
                        <w:rPr>
                          <w:lang w:val="en-GB"/>
                        </w:rPr>
                      </w:pPr>
                      <w:r>
                        <w:rPr>
                          <w:lang w:val="en-GB"/>
                        </w:rPr>
                        <w:t xml:space="preserve">The primary research was instigated by the people of Benin and Madagascar through their Ministries of Health to assess the effectiveness of Child Health Days to cover children &lt;5 years of age with Polio vaccination and Vitamin </w:t>
                      </w:r>
                      <w:proofErr w:type="spellStart"/>
                      <w:proofErr w:type="gramStart"/>
                      <w:r>
                        <w:rPr>
                          <w:lang w:val="en-GB"/>
                        </w:rPr>
                        <w:t>A.The</w:t>
                      </w:r>
                      <w:proofErr w:type="spellEnd"/>
                      <w:proofErr w:type="gramEnd"/>
                      <w:r>
                        <w:rPr>
                          <w:lang w:val="en-GB"/>
                        </w:rPr>
                        <w:t xml:space="preserve"> MOH together with UNICEF who supported them select the indicators for measurement. They also elected to use the LQAS method for this assessment and invited our support.  This current research was encouraged by UNICEF and other UN Agencies who know that missing data is an issue for accurately assessing coverag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EF27C73">
                <wp:simplePos x="0" y="0"/>
                <wp:positionH relativeFrom="margin">
                  <wp:align>right</wp:align>
                </wp:positionH>
                <wp:positionV relativeFrom="paragraph">
                  <wp:posOffset>698500</wp:posOffset>
                </wp:positionV>
                <wp:extent cx="6838950" cy="10731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3426"/>
                        </a:xfrm>
                        <a:prstGeom prst="rect">
                          <a:avLst/>
                        </a:prstGeom>
                        <a:solidFill>
                          <a:srgbClr val="FFFFFF"/>
                        </a:solidFill>
                        <a:ln w="9525">
                          <a:solidFill>
                            <a:srgbClr val="193A65"/>
                          </a:solidFill>
                          <a:miter lim="800000"/>
                          <a:headEnd/>
                          <a:tailEnd/>
                        </a:ln>
                      </wps:spPr>
                      <wps:txbx>
                        <w:txbxContent>
                          <w:p w14:paraId="63B5C0C8" w14:textId="7B36FA81" w:rsidR="000035D5" w:rsidRPr="009B3CA3" w:rsidRDefault="009B3CA3" w:rsidP="000035D5">
                            <w:pPr>
                              <w:rPr>
                                <w:lang w:val="en-GB"/>
                              </w:rPr>
                            </w:pPr>
                            <w:r>
                              <w:rPr>
                                <w:lang w:val="en-GB"/>
                              </w:rPr>
                              <w:t xml:space="preserve">The informed </w:t>
                            </w:r>
                            <w:proofErr w:type="spellStart"/>
                            <w:r>
                              <w:rPr>
                                <w:lang w:val="en-GB"/>
                              </w:rPr>
                              <w:t>concent</w:t>
                            </w:r>
                            <w:proofErr w:type="spellEnd"/>
                            <w:r>
                              <w:rPr>
                                <w:lang w:val="en-GB"/>
                              </w:rPr>
                              <w:t xml:space="preserve"> process is </w:t>
                            </w:r>
                            <w:r w:rsidR="000D22B5">
                              <w:rPr>
                                <w:lang w:val="en-GB"/>
                              </w:rPr>
                              <w:t>described in the Methods section. Materials were translated into the local language and presented to the participants in manner that was accessible to them.  Findings of the primary research were made available through UNICEF and the MOH in summary reports in an accessible manner, and in a power point presentation.  This publication will also be shared with local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0D25BCA0" id="_x0000_s1032" type="#_x0000_t202" style="position:absolute;margin-left:487.3pt;margin-top:55pt;width:538.5pt;height:84.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" strokecolor="#193a65">
                <v:textbox>
                  <w:txbxContent>
                    <w:p w14:paraId="63B5C0C8" w14:textId="7B36FA81" w:rsidR="000035D5" w:rsidRPr="009B3CA3" w:rsidRDefault="009B3CA3" w:rsidP="000035D5">
                      <w:pPr>
                        <w:rPr>
                          <w:lang w:val="en-GB"/>
                        </w:rPr>
                      </w:pPr>
                      <w:r>
                        <w:rPr>
                          <w:lang w:val="en-GB"/>
                        </w:rPr>
                        <w:t xml:space="preserve">The informed </w:t>
                      </w:r>
                      <w:proofErr w:type="spellStart"/>
                      <w:r>
                        <w:rPr>
                          <w:lang w:val="en-GB"/>
                        </w:rPr>
                        <w:t>concent</w:t>
                      </w:r>
                      <w:proofErr w:type="spellEnd"/>
                      <w:r>
                        <w:rPr>
                          <w:lang w:val="en-GB"/>
                        </w:rPr>
                        <w:t xml:space="preserve"> process is </w:t>
                      </w:r>
                      <w:r w:rsidR="000D22B5">
                        <w:rPr>
                          <w:lang w:val="en-GB"/>
                        </w:rPr>
                        <w:t>described in the Methods section. Materials were translated into the local language and presented to the participants in manner that was accessible to them.  Findings of the primary research were made available through UNICEF and the MOH in summary reports in an accessible manner, and in a power point presentation.  This publication will also be shared with local stakeholder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613F6FF" w:rsidR="000035D5" w:rsidRPr="000D22B5" w:rsidRDefault="000D22B5"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3613F6FF" w:rsidR="000035D5" w:rsidRPr="000D22B5" w:rsidRDefault="000D22B5" w:rsidP="000035D5">
                      <w:pPr>
                        <w:rPr>
                          <w:lang w:val="en-GB"/>
                        </w:rPr>
                      </w:pPr>
                      <w:r>
                        <w:rPr>
                          <w:lang w:val="en-GB"/>
                        </w:rP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1F05446" w:rsidR="000035D5" w:rsidRPr="000D22B5" w:rsidRDefault="000D22B5"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41F05446" w:rsidR="000035D5" w:rsidRPr="000D22B5" w:rsidRDefault="000D22B5" w:rsidP="000035D5">
                      <w:pPr>
                        <w:rPr>
                          <w:lang w:val="en-GB"/>
                        </w:rPr>
                      </w:pPr>
                      <w:r>
                        <w:rPr>
                          <w:lang w:val="en-GB"/>
                        </w:rP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1D9B5FA" w:rsidR="000035D5" w:rsidRPr="000D22B5" w:rsidRDefault="000D22B5"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41D9B5FA" w:rsidR="000035D5" w:rsidRPr="000D22B5" w:rsidRDefault="000D22B5" w:rsidP="000035D5">
                      <w:pPr>
                        <w:rPr>
                          <w:lang w:val="en-GB"/>
                        </w:rPr>
                      </w:pPr>
                      <w:r>
                        <w:rPr>
                          <w:lang w:val="en-GB"/>
                        </w:rP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6F502CD8">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393EE02" w:rsidR="000035D5" w:rsidRPr="000D22B5" w:rsidRDefault="000D22B5"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1393EE02" w:rsidR="000035D5" w:rsidRPr="000D22B5" w:rsidRDefault="000D22B5" w:rsidP="000035D5">
                      <w:pPr>
                        <w:rPr>
                          <w:lang w:val="en-GB"/>
                        </w:rPr>
                      </w:pPr>
                      <w:r>
                        <w:rPr>
                          <w:lang w:val="en-GB"/>
                        </w:rP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87DAE77">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B0E3745" w:rsidR="000035D5" w:rsidRPr="000D22B5" w:rsidRDefault="000D22B5" w:rsidP="000035D5">
                            <w:pPr>
                              <w:rPr>
                                <w:lang w:val="en-GB"/>
                              </w:rPr>
                            </w:pPr>
                            <w:r>
                              <w:rPr>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7B0E3745" w:rsidR="000035D5" w:rsidRPr="000D22B5" w:rsidRDefault="000D22B5" w:rsidP="000035D5">
                      <w:pPr>
                        <w:rPr>
                          <w:lang w:val="en-GB"/>
                        </w:rPr>
                      </w:pPr>
                      <w:r>
                        <w:rPr>
                          <w:lang w:val="en-GB"/>
                        </w:rP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551F76">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D9B02E" w14:textId="77777777" w:rsidR="00E8095E" w:rsidRDefault="00E8095E" w:rsidP="00F57A3B">
      <w:r>
        <w:separator/>
      </w:r>
    </w:p>
  </w:endnote>
  <w:endnote w:type="continuationSeparator" w:id="0">
    <w:p w14:paraId="6575586E" w14:textId="77777777" w:rsidR="00E8095E" w:rsidRDefault="00E8095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CCD96B" w14:textId="77777777" w:rsidR="00E8095E" w:rsidRDefault="00E8095E" w:rsidP="00F57A3B">
      <w:r>
        <w:separator/>
      </w:r>
    </w:p>
  </w:footnote>
  <w:footnote w:type="continuationSeparator" w:id="0">
    <w:p w14:paraId="62036769" w14:textId="77777777" w:rsidR="00E8095E" w:rsidRDefault="00E8095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D22B5"/>
    <w:rsid w:val="000F365D"/>
    <w:rsid w:val="00116E71"/>
    <w:rsid w:val="00335779"/>
    <w:rsid w:val="004A7A57"/>
    <w:rsid w:val="00541C18"/>
    <w:rsid w:val="00551F76"/>
    <w:rsid w:val="00580384"/>
    <w:rsid w:val="0069423E"/>
    <w:rsid w:val="007478B5"/>
    <w:rsid w:val="00831ADE"/>
    <w:rsid w:val="00841F25"/>
    <w:rsid w:val="008F536F"/>
    <w:rsid w:val="00931D46"/>
    <w:rsid w:val="009364D9"/>
    <w:rsid w:val="009B3CA3"/>
    <w:rsid w:val="00A43F5B"/>
    <w:rsid w:val="00AD7EB3"/>
    <w:rsid w:val="00C03E42"/>
    <w:rsid w:val="00E004E6"/>
    <w:rsid w:val="00E8095E"/>
    <w:rsid w:val="00E84E6C"/>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33</Words>
  <Characters>532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campo, Alex</cp:lastModifiedBy>
  <cp:revision>12</cp:revision>
  <dcterms:created xsi:type="dcterms:W3CDTF">2021-08-25T21:42:00Z</dcterms:created>
  <dcterms:modified xsi:type="dcterms:W3CDTF">2022-03-09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2-03-09T18:51:17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0bb18f20-357e-40fa-8d85-15bde9952609</vt:lpwstr>
  </property>
  <property fmtid="{D5CDD505-2E9C-101B-9397-08002B2CF9AE}" pid="8" name="MSIP_Label_3c9bec58-8084-492e-8360-0e1cfe36408c_ContentBits">
    <vt:lpwstr>0</vt:lpwstr>
  </property>
</Properties>
</file>